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7E6" w:rsidRPr="002921FB" w:rsidRDefault="002921FB" w:rsidP="009547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21F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pplementary Table S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21412B" w:rsidRPr="002921FB">
        <w:rPr>
          <w:rFonts w:ascii="Times New Roman" w:eastAsia="Times New Roman" w:hAnsi="Times New Roman" w:cs="Times New Roman"/>
          <w:sz w:val="24"/>
          <w:szCs w:val="24"/>
        </w:rPr>
        <w:t xml:space="preserve"> History/Origin </w:t>
      </w:r>
      <w:r w:rsidR="009547E6" w:rsidRPr="002921FB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21412B" w:rsidRPr="002921FB">
        <w:rPr>
          <w:rFonts w:ascii="Times New Roman" w:eastAsia="Times New Roman" w:hAnsi="Times New Roman" w:cs="Times New Roman"/>
          <w:sz w:val="24"/>
          <w:szCs w:val="24"/>
        </w:rPr>
        <w:t xml:space="preserve">advance lines and varieties </w:t>
      </w:r>
      <w:r w:rsidR="009547E6" w:rsidRPr="002921FB">
        <w:rPr>
          <w:rFonts w:ascii="Times New Roman" w:eastAsia="Times New Roman" w:hAnsi="Times New Roman" w:cs="Times New Roman"/>
          <w:sz w:val="24"/>
          <w:szCs w:val="24"/>
        </w:rPr>
        <w:t xml:space="preserve">selected </w:t>
      </w:r>
      <w:r w:rsidR="0021412B" w:rsidRPr="002921FB">
        <w:rPr>
          <w:rFonts w:ascii="Times New Roman" w:eastAsia="Times New Roman" w:hAnsi="Times New Roman" w:cs="Times New Roman"/>
          <w:sz w:val="24"/>
          <w:szCs w:val="24"/>
        </w:rPr>
        <w:t>for present study</w:t>
      </w:r>
    </w:p>
    <w:tbl>
      <w:tblPr>
        <w:tblW w:w="9830" w:type="dxa"/>
        <w:jc w:val="center"/>
        <w:tblInd w:w="-4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75"/>
        <w:gridCol w:w="2790"/>
        <w:gridCol w:w="5365"/>
      </w:tblGrid>
      <w:tr w:rsidR="009547E6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bottom"/>
          </w:tcPr>
          <w:p w:rsidR="009547E6" w:rsidRPr="00B44E2A" w:rsidRDefault="009547E6" w:rsidP="00454A7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4E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Genotypes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9547E6" w:rsidRPr="00B44E2A" w:rsidRDefault="009547E6" w:rsidP="00454A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5365" w:type="dxa"/>
            <w:shd w:val="clear" w:color="auto" w:fill="auto"/>
            <w:noWrap/>
            <w:vAlign w:val="bottom"/>
          </w:tcPr>
          <w:p w:rsidR="009547E6" w:rsidRPr="00B44E2A" w:rsidRDefault="009547E6" w:rsidP="00454A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3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digree/parentage</w:t>
            </w:r>
          </w:p>
        </w:tc>
      </w:tr>
      <w:tr w:rsidR="009547E6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9547E6" w:rsidRPr="00B44E2A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2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A-80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9547E6" w:rsidRPr="00B44E2A" w:rsidRDefault="00427A82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547E6">
              <w:rPr>
                <w:rFonts w:ascii="Times New Roman" w:hAnsi="Times New Roman" w:cs="Times New Roman"/>
                <w:sz w:val="24"/>
                <w:szCs w:val="24"/>
              </w:rPr>
              <w:t>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9547E6" w:rsidRPr="00B44E2A" w:rsidRDefault="009547E6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andi-95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IS-9] gamma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</w:t>
            </w:r>
          </w:p>
        </w:tc>
      </w:tr>
      <w:tr w:rsidR="009547E6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9547E6" w:rsidRPr="00B44E2A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2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A-8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9547E6" w:rsidRPr="00B44E2A" w:rsidRDefault="00427A82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547E6">
              <w:rPr>
                <w:rFonts w:ascii="Times New Roman" w:hAnsi="Times New Roman" w:cs="Times New Roman"/>
                <w:sz w:val="24"/>
                <w:szCs w:val="24"/>
              </w:rPr>
              <w:t>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9547E6" w:rsidRPr="00B44E2A" w:rsidRDefault="009547E6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dori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AB-111] gamma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 </w:t>
            </w:r>
          </w:p>
        </w:tc>
      </w:tr>
      <w:tr w:rsidR="009547E6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9547E6" w:rsidRPr="00B44E2A" w:rsidRDefault="009547E6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2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A-8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9547E6" w:rsidRPr="00B44E2A" w:rsidRDefault="009547E6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9547E6" w:rsidRPr="00B44E2A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S-134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amma</w:t>
            </w:r>
            <w:r w:rsidR="00427A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</w:t>
            </w:r>
          </w:p>
        </w:tc>
      </w:tr>
      <w:tr w:rsidR="009547E6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9547E6" w:rsidRPr="00B44E2A" w:rsidRDefault="009547E6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4E2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A-8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9547E6" w:rsidRPr="00B44E2A" w:rsidRDefault="009547E6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9547E6" w:rsidRPr="008370DF" w:rsidRDefault="009547E6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M-134 gamma rays 20</w:t>
            </w:r>
            <w:r w:rsidR="00427A82">
              <w:rPr>
                <w:rFonts w:ascii="Times New Roman" w:hAnsi="Times New Roman" w:cs="Times New Roman"/>
                <w:bCs/>
                <w:sz w:val="24"/>
                <w:szCs w:val="24"/>
              </w:rPr>
              <w:t>0 Gy</w:t>
            </w:r>
          </w:p>
        </w:tc>
      </w:tr>
      <w:tr w:rsidR="009547E6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9547E6" w:rsidRDefault="009547E6" w:rsidP="009547E6">
            <w:pPr>
              <w:spacing w:after="0"/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A-85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9547E6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9547E6" w:rsidRPr="0066640F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70DF">
              <w:rPr>
                <w:rFonts w:ascii="Times New Roman" w:hAnsi="Times New Roman" w:cs="Times New Roman"/>
                <w:bCs/>
                <w:sz w:val="24"/>
                <w:szCs w:val="24"/>
              </w:rPr>
              <w:t>DEM-8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amma</w:t>
            </w:r>
            <w:r w:rsidR="00427A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</w:t>
            </w:r>
          </w:p>
        </w:tc>
      </w:tr>
      <w:tr w:rsidR="009547E6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9547E6" w:rsidRPr="00B44E2A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A-86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9547E6" w:rsidRPr="00B44E2A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9547E6" w:rsidRPr="00B44E2A" w:rsidRDefault="009547E6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0DF">
              <w:rPr>
                <w:rFonts w:ascii="Times New Roman" w:hAnsi="Times New Roman" w:cs="Times New Roman"/>
                <w:bCs/>
                <w:sz w:val="24"/>
                <w:szCs w:val="24"/>
              </w:rPr>
              <w:t>DEM-8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amma rays 20</w:t>
            </w:r>
            <w:r w:rsidR="00427A82">
              <w:rPr>
                <w:rFonts w:ascii="Times New Roman" w:hAnsi="Times New Roman" w:cs="Times New Roman"/>
                <w:bCs/>
                <w:sz w:val="24"/>
                <w:szCs w:val="24"/>
              </w:rPr>
              <w:t>0 Gy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9547E6" w:rsidRDefault="00BC2D32" w:rsidP="009547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M-30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B44E2A" w:rsidRDefault="00BC2D3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B44E2A" w:rsidRDefault="00BC2D3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ori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mma </w:t>
            </w:r>
            <w:r w:rsidR="00427A82">
              <w:rPr>
                <w:rFonts w:ascii="Times New Roman" w:hAnsi="Times New Roman" w:cs="Times New Roman"/>
                <w:bCs/>
                <w:sz w:val="24"/>
                <w:szCs w:val="24"/>
              </w:rPr>
              <w:t>rays 250 Gy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9547E6" w:rsidRDefault="00BC2D32" w:rsidP="009547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HM-327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B44E2A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C2D32">
              <w:rPr>
                <w:rFonts w:ascii="Times New Roman" w:hAnsi="Times New Roman" w:cs="Times New Roman"/>
                <w:sz w:val="24"/>
                <w:szCs w:val="24"/>
              </w:rPr>
              <w:t>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66640F" w:rsidRDefault="00BC2D32" w:rsidP="00454A77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6051BC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ohni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PL-14)</w:t>
            </w:r>
            <w:r w:rsidR="006C1A8E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 xml:space="preserve"> gamma rays 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50 Gy 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9547E6" w:rsidRDefault="00BC2D32" w:rsidP="009547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HM-32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9547E6" w:rsidRDefault="006C1A8E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9547E6" w:rsidRDefault="006C1A8E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A-Ufaq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D355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andi-9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 gamma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9547E6" w:rsidRDefault="00BC2D32" w:rsidP="009547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HM-335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9547E6" w:rsidRDefault="006C1A8E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9547E6" w:rsidRDefault="006C1A8E" w:rsidP="006C1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A-Ufaq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D355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andi-95) gam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30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0 Gy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9547E6" w:rsidRDefault="00BC2D32" w:rsidP="009547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H-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9547E6" w:rsidRDefault="006C1A8E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9547E6" w:rsidRDefault="00454A77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hni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D355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andi-95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9547E6" w:rsidRDefault="00BC2D32" w:rsidP="009547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H-2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9547E6" w:rsidRDefault="006C1A8E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9547E6" w:rsidRDefault="00454A77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hni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Theme="minorEastAsia" w:hAnsiTheme="minorEastAsia" w:cstheme="minor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AB-78</w:t>
            </w:r>
          </w:p>
        </w:tc>
      </w:tr>
      <w:tr w:rsidR="00BC2D3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9547E6" w:rsidRDefault="00BC2D3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M3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9547E6" w:rsidRDefault="00454A77" w:rsidP="009547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</w:tcPr>
          <w:p w:rsidR="00BC2D32" w:rsidRDefault="00545FE9" w:rsidP="00545FE9">
            <w:pPr>
              <w:spacing w:after="0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ohn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mma rays 250 Gy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9547E6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M32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54A77" w:rsidP="00454A77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  <w:r w:rsidRPr="00E812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65" w:type="dxa"/>
            <w:shd w:val="clear" w:color="auto" w:fill="auto"/>
            <w:noWrap/>
          </w:tcPr>
          <w:p w:rsidR="00427A82" w:rsidRDefault="00454A77" w:rsidP="00BC2D32">
            <w:pPr>
              <w:spacing w:after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A-Noori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mma rays 250 Gy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9547E6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M33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54A77" w:rsidP="00427A82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</w:tcPr>
          <w:p w:rsidR="00427A82" w:rsidRDefault="006C1A8E" w:rsidP="00BC2D32">
            <w:pPr>
              <w:spacing w:after="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ori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mma rays 200 Gy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9547E6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7E6">
              <w:rPr>
                <w:rFonts w:ascii="Times New Roman" w:hAnsi="Times New Roman" w:cs="Times New Roman"/>
                <w:sz w:val="24"/>
                <w:szCs w:val="24"/>
              </w:rPr>
              <w:t>NIA-M34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54A77" w:rsidP="00427A82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</w:tcPr>
          <w:p w:rsidR="00427A82" w:rsidRDefault="006C1A8E" w:rsidP="00BC2D32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hni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mma rays 250 Gy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BC2D32" w:rsidRDefault="00BC2D3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Perkh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B44E2A" w:rsidRDefault="00BC2D3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B44E2A" w:rsidRDefault="00BC2D3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mast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mma rays 200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y 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60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 source</w:t>
            </w:r>
          </w:p>
        </w:tc>
      </w:tr>
      <w:tr w:rsidR="00BC2D3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BC2D32" w:rsidRDefault="00BC2D3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H-1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9547E6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</w:tcPr>
          <w:p w:rsidR="00BC2D32" w:rsidRDefault="00BC2D32" w:rsidP="00454A77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A-Ufaq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D355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ohni</w:t>
            </w:r>
          </w:p>
        </w:tc>
      </w:tr>
      <w:tr w:rsidR="00BC2D3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BC2D32" w:rsidRDefault="00BC2D3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HM-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9547E6" w:rsidRDefault="00454A77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</w:tcPr>
          <w:p w:rsidR="00BC2D32" w:rsidRDefault="00454A77" w:rsidP="00454A77">
            <w:pPr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</w:t>
            </w:r>
            <w:r w:rsidR="00BC2D3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A-Ufaq </w:t>
            </w:r>
            <w:r w:rsidR="00BC2D32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="00BC2D32" w:rsidRPr="00D3552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C2D32">
              <w:rPr>
                <w:rFonts w:ascii="Times New Roman" w:hAnsi="Times New Roman" w:cs="Times New Roman"/>
                <w:bCs/>
                <w:sz w:val="24"/>
                <w:szCs w:val="24"/>
              </w:rPr>
              <w:t>Sador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 gamma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</w:t>
            </w:r>
          </w:p>
        </w:tc>
      </w:tr>
      <w:tr w:rsidR="00BC2D3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BC2D32" w:rsidRPr="00BC2D32" w:rsidRDefault="00BC2D3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HM-4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BC2D32" w:rsidRPr="00B44E2A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C2D32">
              <w:rPr>
                <w:rFonts w:ascii="Times New Roman" w:hAnsi="Times New Roman" w:cs="Times New Roman"/>
                <w:sz w:val="24"/>
                <w:szCs w:val="24"/>
              </w:rPr>
              <w:t>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BC2D32" w:rsidRPr="00B44E2A" w:rsidRDefault="00BC2D32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Chandi-95 x CRIS-134] gamma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 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BC2D32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M-2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6C1A8E" w:rsidP="00427A82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BC2D32" w:rsidRDefault="006C1A8E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ori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mma rays 250 Gy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BC2D32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HM-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27A82" w:rsidRPr="00B44E2A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B44E2A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Chandi-95 x CRIS-134] gamma rays 30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Gy 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BC2D32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H-36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27A82" w:rsidP="00427A82">
            <w:pPr>
              <w:spacing w:after="0" w:line="240" w:lineRule="auto"/>
            </w:pPr>
            <w:r w:rsidRPr="00EE3639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</w:tcPr>
          <w:p w:rsidR="00427A82" w:rsidRDefault="00427A82" w:rsidP="00C244D7">
            <w:pPr>
              <w:spacing w:after="0" w:line="240" w:lineRule="auto"/>
            </w:pPr>
            <w:r w:rsidRPr="006E2CA1">
              <w:rPr>
                <w:rFonts w:ascii="Times New Roman" w:hAnsi="Times New Roman" w:cs="Times New Roman"/>
                <w:sz w:val="24"/>
                <w:szCs w:val="24"/>
              </w:rPr>
              <w:t xml:space="preserve">NIAB-111 </w:t>
            </w:r>
            <w:r w:rsidRPr="006E2CA1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6E2CA1">
              <w:rPr>
                <w:rFonts w:asciiTheme="minorEastAsia" w:hAnsiTheme="minorEastAsia" w:cstheme="minorEastAsia"/>
                <w:bCs/>
                <w:sz w:val="24"/>
                <w:szCs w:val="24"/>
              </w:rPr>
              <w:t xml:space="preserve"> </w:t>
            </w:r>
            <w:r>
              <w:rPr>
                <w:rFonts w:asciiTheme="minorEastAsia" w:hAnsiTheme="minorEastAsia" w:cstheme="minorEastAsia"/>
                <w:bCs/>
                <w:sz w:val="24"/>
                <w:szCs w:val="24"/>
              </w:rPr>
              <w:t>Chandi-95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BC2D32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H-12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27A82" w:rsidP="00427A82">
            <w:pPr>
              <w:spacing w:after="0" w:line="240" w:lineRule="auto"/>
            </w:pPr>
            <w:r w:rsidRPr="00EE3639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</w:tcPr>
          <w:p w:rsidR="00427A82" w:rsidRDefault="00427A82" w:rsidP="00C244D7">
            <w:pPr>
              <w:spacing w:after="0" w:line="240" w:lineRule="auto"/>
            </w:pPr>
            <w:r w:rsidRPr="006E2CA1">
              <w:rPr>
                <w:rFonts w:ascii="Times New Roman" w:hAnsi="Times New Roman" w:cs="Times New Roman"/>
                <w:sz w:val="24"/>
                <w:szCs w:val="24"/>
              </w:rPr>
              <w:t xml:space="preserve">NIAB-111 </w:t>
            </w:r>
            <w:r w:rsidRPr="006E2CA1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6E2CA1">
              <w:rPr>
                <w:rFonts w:asciiTheme="minorEastAsia" w:hAnsiTheme="minorEastAsia" w:cstheme="minorEastAsia"/>
                <w:bCs/>
                <w:sz w:val="24"/>
                <w:szCs w:val="24"/>
              </w:rPr>
              <w:t xml:space="preserve"> </w:t>
            </w:r>
            <w:r>
              <w:rPr>
                <w:rFonts w:asciiTheme="minorEastAsia" w:hAnsiTheme="minorEastAsia" w:cstheme="minorEastAsia"/>
                <w:bCs/>
                <w:sz w:val="24"/>
                <w:szCs w:val="24"/>
              </w:rPr>
              <w:t>Sadori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BC2D32" w:rsidRDefault="00427A82" w:rsidP="00BC2D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2D32">
              <w:rPr>
                <w:rFonts w:ascii="Times New Roman" w:hAnsi="Times New Roman" w:cs="Times New Roman"/>
                <w:sz w:val="24"/>
                <w:szCs w:val="24"/>
              </w:rPr>
              <w:t>NIA-Bt-1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27A82" w:rsidP="00427A82">
            <w:pPr>
              <w:spacing w:after="0" w:line="240" w:lineRule="auto"/>
            </w:pPr>
            <w:r w:rsidRPr="00EE3639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FB2004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004">
              <w:rPr>
                <w:rFonts w:ascii="Times New Roman" w:hAnsi="Times New Roman" w:cs="Times New Roman"/>
                <w:bCs/>
                <w:sz w:val="24"/>
                <w:szCs w:val="24"/>
              </w:rPr>
              <w:t>FH-10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E2CA1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FB2004">
              <w:rPr>
                <w:rFonts w:ascii="Times New Roman" w:hAnsi="Times New Roman" w:cs="Times New Roman"/>
                <w:bCs/>
                <w:sz w:val="24"/>
                <w:szCs w:val="24"/>
              </w:rPr>
              <w:t>Coker312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C244D7" w:rsidRDefault="00427A82" w:rsidP="00C244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4D7">
              <w:rPr>
                <w:rFonts w:ascii="Times New Roman" w:hAnsi="Times New Roman" w:cs="Times New Roman"/>
                <w:sz w:val="24"/>
                <w:szCs w:val="24"/>
              </w:rPr>
              <w:t>NIA-Bt-2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27A82" w:rsidP="00427A82">
            <w:pPr>
              <w:spacing w:after="0" w:line="240" w:lineRule="auto"/>
            </w:pPr>
            <w:r w:rsidRPr="00EE3639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FB2004" w:rsidRDefault="002B2C70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dori </w:t>
            </w:r>
            <w:r w:rsidRPr="006E2CA1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FB20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R3701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C244D7" w:rsidRDefault="00427A82" w:rsidP="00C244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4D7">
              <w:rPr>
                <w:rFonts w:ascii="Times New Roman" w:hAnsi="Times New Roman" w:cs="Times New Roman"/>
                <w:sz w:val="24"/>
                <w:szCs w:val="24"/>
              </w:rPr>
              <w:t>NIA-Bt-3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27A82" w:rsidP="00427A82">
            <w:pPr>
              <w:spacing w:after="0" w:line="240" w:lineRule="auto"/>
            </w:pPr>
            <w:r w:rsidRPr="00EE3639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FB2004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AB-78 </w:t>
            </w:r>
            <w:r w:rsidRPr="006E2CA1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Theme="minorEastAsia" w:hAnsiTheme="minorEastAsia" w:cstheme="minorEastAsia"/>
                <w:bCs/>
                <w:sz w:val="24"/>
                <w:szCs w:val="24"/>
              </w:rPr>
              <w:t xml:space="preserve"> FH-1000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C244D7" w:rsidRDefault="00427A82" w:rsidP="00C244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4D7">
              <w:rPr>
                <w:rFonts w:ascii="Times New Roman" w:hAnsi="Times New Roman" w:cs="Times New Roman"/>
                <w:sz w:val="24"/>
                <w:szCs w:val="24"/>
              </w:rPr>
              <w:t>NIA-Bt-4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27A82" w:rsidP="00427A82">
            <w:pPr>
              <w:spacing w:after="0" w:line="240" w:lineRule="auto"/>
            </w:pPr>
            <w:r w:rsidRPr="00EE3639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FB2004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AB-78 </w:t>
            </w:r>
            <w:r w:rsidRPr="006E2CA1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Theme="minorEastAsia" w:hAnsiTheme="minorEastAsia" w:cstheme="minorEastAsia"/>
                <w:bCs/>
                <w:sz w:val="24"/>
                <w:szCs w:val="24"/>
              </w:rPr>
              <w:t xml:space="preserve"> FH-901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C244D7" w:rsidRDefault="00427A82" w:rsidP="00C244D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4D7">
              <w:rPr>
                <w:rFonts w:ascii="Times New Roman" w:hAnsi="Times New Roman" w:cs="Times New Roman"/>
                <w:sz w:val="24"/>
                <w:szCs w:val="24"/>
              </w:rPr>
              <w:t>NIA-Bt-5</w:t>
            </w:r>
          </w:p>
        </w:tc>
        <w:tc>
          <w:tcPr>
            <w:tcW w:w="2790" w:type="dxa"/>
            <w:shd w:val="clear" w:color="auto" w:fill="auto"/>
            <w:noWrap/>
          </w:tcPr>
          <w:p w:rsidR="00427A82" w:rsidRDefault="00427A82" w:rsidP="00427A82">
            <w:pPr>
              <w:spacing w:after="0" w:line="240" w:lineRule="auto"/>
            </w:pPr>
            <w:r w:rsidRPr="00EE3639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FB2004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AB-78 </w:t>
            </w:r>
            <w:r w:rsidRPr="006E2CA1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="006C1A8E">
              <w:rPr>
                <w:rFonts w:asciiTheme="minorEastAsia" w:hAnsiTheme="minorEastAsia" w:cstheme="minorEastAsia"/>
                <w:bCs/>
                <w:sz w:val="24"/>
                <w:szCs w:val="24"/>
              </w:rPr>
              <w:t xml:space="preserve"> CRIS-542</w:t>
            </w:r>
          </w:p>
        </w:tc>
      </w:tr>
      <w:tr w:rsidR="00427A82" w:rsidRPr="00B44E2A" w:rsidTr="009547E6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  <w:vAlign w:val="center"/>
          </w:tcPr>
          <w:p w:rsidR="00427A82" w:rsidRPr="006C1A8E" w:rsidRDefault="00427A82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M-320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27A82" w:rsidRPr="00B44E2A" w:rsidRDefault="006C1A8E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27A82">
              <w:rPr>
                <w:rFonts w:ascii="Times New Roman" w:hAnsi="Times New Roman" w:cs="Times New Roman"/>
                <w:sz w:val="24"/>
                <w:szCs w:val="24"/>
              </w:rPr>
              <w:t>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B44E2A" w:rsidRDefault="00427A82" w:rsidP="006C1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andi-95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="006C1A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IS-54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 gamma rays 20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Gy 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427A82" w:rsidRPr="006C1A8E" w:rsidRDefault="00427A82" w:rsidP="00427A82">
            <w:pPr>
              <w:spacing w:after="0" w:line="240" w:lineRule="auto"/>
              <w:rPr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M-32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27A82" w:rsidRPr="00B44E2A" w:rsidRDefault="006C1A8E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27A82">
              <w:rPr>
                <w:rFonts w:ascii="Times New Roman" w:hAnsi="Times New Roman" w:cs="Times New Roman"/>
                <w:sz w:val="24"/>
                <w:szCs w:val="24"/>
              </w:rPr>
              <w:t>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B44E2A" w:rsidRDefault="00427A82" w:rsidP="006C1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andi-95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="006C1A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IS-34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 gamma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 </w:t>
            </w:r>
          </w:p>
        </w:tc>
      </w:tr>
      <w:tr w:rsidR="00427A82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427A82" w:rsidRPr="006C1A8E" w:rsidRDefault="00427A82" w:rsidP="00427A82">
            <w:pPr>
              <w:spacing w:after="0" w:line="240" w:lineRule="auto"/>
              <w:rPr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M-323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427A82" w:rsidRPr="00B44E2A" w:rsidRDefault="006C1A8E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27A82">
              <w:rPr>
                <w:rFonts w:ascii="Times New Roman" w:hAnsi="Times New Roman" w:cs="Times New Roman"/>
                <w:sz w:val="24"/>
                <w:szCs w:val="24"/>
              </w:rPr>
              <w:t>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427A82" w:rsidRPr="00B44E2A" w:rsidRDefault="00427A82" w:rsidP="00454A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handi-95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="006C1A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H-1000] gamma rays 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6C1A8E">
              <w:rPr>
                <w:rFonts w:ascii="Times New Roman" w:hAnsi="Times New Roman" w:cs="Times New Roman"/>
                <w:bCs/>
                <w:sz w:val="24"/>
                <w:szCs w:val="24"/>
              </w:rPr>
              <w:t>0 Gy</w:t>
            </w:r>
          </w:p>
        </w:tc>
      </w:tr>
      <w:tr w:rsidR="006C1A8E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6C1A8E" w:rsidRPr="006C1A8E" w:rsidRDefault="006C1A8E" w:rsidP="00427A82">
            <w:pPr>
              <w:spacing w:after="0" w:line="240" w:lineRule="auto"/>
              <w:rPr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M-337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6C1A8E" w:rsidRPr="00B44E2A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6C1A8E" w:rsidRPr="00B44E2A" w:rsidRDefault="006C1A8E" w:rsidP="00C03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Sador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IS-542] gamma rays 20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Gy </w:t>
            </w:r>
          </w:p>
        </w:tc>
      </w:tr>
      <w:tr w:rsidR="006C1A8E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6C1A8E" w:rsidRPr="006C1A8E" w:rsidRDefault="006C1A8E" w:rsidP="00427A82">
            <w:pPr>
              <w:spacing w:after="0" w:line="240" w:lineRule="auto"/>
              <w:rPr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M-33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6C1A8E" w:rsidRPr="00B44E2A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6C1A8E" w:rsidRPr="00B44E2A" w:rsidRDefault="006C1A8E" w:rsidP="00C03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Sador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IS-342] gamma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ys 250 Gy </w:t>
            </w:r>
          </w:p>
        </w:tc>
      </w:tr>
      <w:tr w:rsidR="006C1A8E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6C1A8E" w:rsidRPr="006C1A8E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M-32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6C1A8E" w:rsidRPr="00B44E2A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6C1A8E" w:rsidRPr="00B44E2A" w:rsidRDefault="006C1A8E" w:rsidP="00C039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Sador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H-1000] gamma rays 300 Gy</w:t>
            </w:r>
          </w:p>
        </w:tc>
      </w:tr>
      <w:tr w:rsidR="006C1A8E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6C1A8E" w:rsidRPr="006C1A8E" w:rsidRDefault="006C1A8E" w:rsidP="006C1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-3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6C1A8E" w:rsidRPr="00B44E2A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6C1A8E" w:rsidRPr="008370DF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AB-78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Theme="minorEastAsia" w:hAnsiTheme="minorEastAsia" w:cstheme="minorEastAsia"/>
                <w:bCs/>
                <w:sz w:val="24"/>
                <w:szCs w:val="24"/>
              </w:rPr>
              <w:t>Sohni</w:t>
            </w:r>
          </w:p>
        </w:tc>
      </w:tr>
      <w:tr w:rsidR="006C1A8E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6C1A8E" w:rsidRPr="006C1A8E" w:rsidRDefault="006C1A8E" w:rsidP="006C1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-3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6C1A8E" w:rsidRPr="00B44E2A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6C1A8E" w:rsidRPr="008370DF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hni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FE73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AB-111</w:t>
            </w:r>
          </w:p>
        </w:tc>
      </w:tr>
      <w:tr w:rsidR="006C1A8E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6C1A8E" w:rsidRPr="006C1A8E" w:rsidRDefault="006C1A8E" w:rsidP="006C1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A8E">
              <w:rPr>
                <w:rFonts w:ascii="Times New Roman" w:hAnsi="Times New Roman" w:cs="Times New Roman"/>
                <w:sz w:val="24"/>
                <w:szCs w:val="24"/>
              </w:rPr>
              <w:t>NIA-H-0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6C1A8E" w:rsidRPr="00B44E2A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6C1A8E" w:rsidRPr="008370DF" w:rsidRDefault="006C1A8E" w:rsidP="00427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A-Noori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Theme="minorEastAsia" w:hAnsiTheme="minorEastAsia" w:cstheme="minorEastAsia"/>
                <w:bCs/>
                <w:sz w:val="24"/>
                <w:szCs w:val="24"/>
              </w:rPr>
              <w:t xml:space="preserve"> NIAB-78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C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A-Okra-2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0407">
              <w:rPr>
                <w:rFonts w:ascii="Times New Roman" w:hAnsi="Times New Roman" w:cs="Times New Roman"/>
                <w:bCs/>
                <w:sz w:val="24"/>
                <w:szCs w:val="24"/>
              </w:rPr>
              <w:t>La okra 541, HR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×</w:t>
            </w:r>
            <w:r w:rsidRPr="00C60407">
              <w:rPr>
                <w:rFonts w:ascii="Times New Roman" w:hAnsi="Times New Roman" w:cs="Times New Roman"/>
                <w:sz w:val="24"/>
                <w:szCs w:val="24"/>
              </w:rPr>
              <w:t xml:space="preserve"> Sadori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C70">
              <w:rPr>
                <w:rFonts w:ascii="Times New Roman" w:hAnsi="Times New Roman" w:cs="Times New Roman"/>
                <w:sz w:val="24"/>
                <w:szCs w:val="24"/>
              </w:rPr>
              <w:t>NIA-H-2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hni </w:t>
            </w:r>
            <w:r w:rsidRPr="002B2C70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2B2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PL-14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C70">
              <w:rPr>
                <w:rFonts w:ascii="Times New Roman" w:hAnsi="Times New Roman" w:cs="Times New Roman"/>
                <w:sz w:val="24"/>
                <w:szCs w:val="24"/>
              </w:rPr>
              <w:t>NIA-H-30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A-Ufaq </w:t>
            </w:r>
            <w:r w:rsidRPr="002B2C70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2B2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PL-14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C70">
              <w:rPr>
                <w:rFonts w:ascii="Times New Roman" w:hAnsi="Times New Roman" w:cs="Times New Roman"/>
                <w:sz w:val="24"/>
                <w:szCs w:val="24"/>
              </w:rPr>
              <w:t>NIA-HM-31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[F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Sohn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B2C70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dor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] gamma rays 250 Gy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C70">
              <w:rPr>
                <w:rFonts w:ascii="Times New Roman" w:hAnsi="Times New Roman" w:cs="Times New Roman"/>
                <w:sz w:val="24"/>
                <w:szCs w:val="24"/>
              </w:rPr>
              <w:t>NIA-H-67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AB-78</w:t>
            </w:r>
            <w:r w:rsidRPr="002B2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B2C70"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 w:rsidRPr="002B2C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PL-14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CRIS-12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B44E2A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CRIS-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B44E2A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Sindh-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B44E2A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Hari Dost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B44E2A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Sohni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B44E2A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AB-78/ gamma rays 300 Gy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NIA-Ufaq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M-84/ gamma rays 250 Gy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CRIS-342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IS-52 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IS-121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Chandi-95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545FE9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545FE9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AB-78/ gamma rays 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Gy</w:t>
            </w:r>
          </w:p>
        </w:tc>
      </w:tr>
      <w:tr w:rsidR="002B2C70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2B2C70" w:rsidRPr="00545FE9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Sadori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2B2C70" w:rsidRPr="002B2C70" w:rsidRDefault="002B2C70" w:rsidP="002B2C7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8A52F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Shaheen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x DPL-14)</w:t>
            </w:r>
            <w:r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 xml:space="preserve"> gamma rays </w:t>
            </w:r>
            <w:r w:rsidRPr="0066640F">
              <w:rPr>
                <w:rFonts w:ascii="Times New Roman" w:hAnsi="Times New Roman" w:cs="Times New Roman"/>
                <w:bCs/>
                <w:sz w:val="24"/>
                <w:szCs w:val="24"/>
              </w:rPr>
              <w:t>250 Gy</w:t>
            </w:r>
          </w:p>
        </w:tc>
      </w:tr>
      <w:tr w:rsidR="00545FE9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Shahbaz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45FE9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IR-370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45FE9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NIAB-78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545FE9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NIAB-111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mutagenesis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pStyle w:val="Default"/>
            </w:pPr>
            <w:r w:rsidRPr="00545FE9">
              <w:rPr>
                <w:bCs/>
              </w:rPr>
              <w:t>F</w:t>
            </w:r>
            <w:r w:rsidRPr="00545FE9">
              <w:rPr>
                <w:bCs/>
                <w:vertAlign w:val="subscript"/>
              </w:rPr>
              <w:t>1</w:t>
            </w:r>
            <w:r w:rsidRPr="00545FE9">
              <w:t xml:space="preserve"> (NIAB 313/12 x CIM 1000)  gamma rays 300 Gy</w:t>
            </w:r>
          </w:p>
        </w:tc>
      </w:tr>
      <w:tr w:rsidR="00545FE9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CIM-46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M425 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5-6/93</w:t>
            </w:r>
          </w:p>
        </w:tc>
      </w:tr>
      <w:tr w:rsidR="00545FE9" w:rsidRPr="00B44E2A" w:rsidTr="00454A77">
        <w:trPr>
          <w:trHeight w:val="20"/>
          <w:jc w:val="center"/>
        </w:trPr>
        <w:tc>
          <w:tcPr>
            <w:tcW w:w="1675" w:type="dxa"/>
            <w:shd w:val="clear" w:color="auto" w:fill="auto"/>
            <w:noWrap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FE9">
              <w:rPr>
                <w:rFonts w:ascii="Times New Roman" w:hAnsi="Times New Roman" w:cs="Times New Roman"/>
                <w:sz w:val="24"/>
                <w:szCs w:val="24"/>
              </w:rPr>
              <w:t>CRIS-134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365" w:type="dxa"/>
            <w:shd w:val="clear" w:color="auto" w:fill="auto"/>
            <w:noWrap/>
            <w:vAlign w:val="center"/>
          </w:tcPr>
          <w:p w:rsidR="00545FE9" w:rsidRPr="00545FE9" w:rsidRDefault="00545FE9" w:rsidP="00545F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AB-78 </w:t>
            </w:r>
            <w:r>
              <w:rPr>
                <w:rFonts w:asciiTheme="minorEastAsia" w:hAnsiTheme="minorEastAsia" w:cstheme="minorEastAsia" w:hint="eastAsia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PL70</w:t>
            </w:r>
          </w:p>
        </w:tc>
      </w:tr>
    </w:tbl>
    <w:p w:rsidR="009547E6" w:rsidRDefault="009547E6" w:rsidP="001A29FD">
      <w:pPr>
        <w:spacing w:after="0" w:line="240" w:lineRule="auto"/>
        <w:ind w:left="900" w:hanging="9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9547E6" w:rsidRDefault="009547E6" w:rsidP="001A29FD">
      <w:pPr>
        <w:spacing w:after="0" w:line="240" w:lineRule="auto"/>
        <w:ind w:left="900" w:hanging="9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730BDF" w:rsidRPr="00C5373D" w:rsidRDefault="00A628F3" w:rsidP="001A29FD">
      <w:pPr>
        <w:spacing w:after="0" w:line="240" w:lineRule="auto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upplementary </w:t>
      </w:r>
      <w:r w:rsidR="00730BDF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2921F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2</w:t>
      </w:r>
      <w:r w:rsidR="00730BDF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 Mean</w:t>
      </w:r>
      <w:r w:rsidR="00E029D4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quares from the</w:t>
      </w:r>
      <w:r w:rsidR="00730BDF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alysis of </w:t>
      </w:r>
      <w:r w:rsidR="00952A25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ariance of</w:t>
      </w:r>
      <w:r w:rsidR="00E029D4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ifferent traits among</w:t>
      </w:r>
      <w:r w:rsidR="00952A25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58 </w:t>
      </w:r>
      <w:r w:rsidR="00E029D4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iverse cotton genotypes</w:t>
      </w:r>
    </w:p>
    <w:tbl>
      <w:tblPr>
        <w:tblStyle w:val="TableGrid"/>
        <w:tblW w:w="100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790"/>
        <w:gridCol w:w="630"/>
        <w:gridCol w:w="1080"/>
        <w:gridCol w:w="1440"/>
        <w:gridCol w:w="1530"/>
        <w:gridCol w:w="1440"/>
        <w:gridCol w:w="1170"/>
      </w:tblGrid>
      <w:tr w:rsidR="00730BDF" w:rsidRPr="00DD3205" w:rsidTr="00C5373D">
        <w:tc>
          <w:tcPr>
            <w:tcW w:w="2790" w:type="dxa"/>
          </w:tcPr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urce                 </w:t>
            </w:r>
          </w:p>
        </w:tc>
        <w:tc>
          <w:tcPr>
            <w:tcW w:w="630" w:type="dxa"/>
          </w:tcPr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0" w:type="dxa"/>
          </w:tcPr>
          <w:p w:rsidR="00730BDF" w:rsidRPr="00DD3205" w:rsidRDefault="00952A25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CI%</w:t>
            </w:r>
          </w:p>
        </w:tc>
        <w:tc>
          <w:tcPr>
            <w:tcW w:w="1440" w:type="dxa"/>
          </w:tcPr>
          <w:p w:rsidR="00730BDF" w:rsidRPr="00DD3205" w:rsidRDefault="00F962A9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. of b</w:t>
            </w:r>
            <w:r w:rsidR="0015336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ls/plant</w:t>
            </w:r>
          </w:p>
        </w:tc>
        <w:tc>
          <w:tcPr>
            <w:tcW w:w="1530" w:type="dxa"/>
          </w:tcPr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ed cotton yield (kg/ha)</w:t>
            </w:r>
          </w:p>
        </w:tc>
        <w:tc>
          <w:tcPr>
            <w:tcW w:w="1440" w:type="dxa"/>
          </w:tcPr>
          <w:p w:rsidR="00730BDF" w:rsidRPr="00DD3205" w:rsidRDefault="00C5373D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aple length </w:t>
            </w:r>
            <w:r w:rsidR="00730BDF" w:rsidRPr="00DD32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1170" w:type="dxa"/>
          </w:tcPr>
          <w:p w:rsidR="00730BDF" w:rsidRPr="006E5607" w:rsidRDefault="00C5373D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OT </w:t>
            </w:r>
            <w:r w:rsidR="00730BDF" w:rsidRPr="006E56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730BDF" w:rsidRPr="00DD3205" w:rsidTr="00C5373D">
        <w:tc>
          <w:tcPr>
            <w:tcW w:w="2790" w:type="dxa"/>
          </w:tcPr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2</w:t>
            </w:r>
          </w:p>
        </w:tc>
        <w:tc>
          <w:tcPr>
            <w:tcW w:w="108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244.6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2186.05</w:t>
            </w:r>
          </w:p>
        </w:tc>
        <w:tc>
          <w:tcPr>
            <w:tcW w:w="15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0.7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228.4</w:t>
            </w:r>
          </w:p>
        </w:tc>
        <w:tc>
          <w:tcPr>
            <w:tcW w:w="1170" w:type="dxa"/>
          </w:tcPr>
          <w:p w:rsidR="00730BDF" w:rsidRPr="006E5607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56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6.35</w:t>
            </w:r>
          </w:p>
        </w:tc>
      </w:tr>
      <w:tr w:rsidR="00730BDF" w:rsidRPr="00DD3205" w:rsidTr="00C5373D">
        <w:tc>
          <w:tcPr>
            <w:tcW w:w="2790" w:type="dxa"/>
          </w:tcPr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57</w:t>
            </w:r>
          </w:p>
        </w:tc>
        <w:tc>
          <w:tcPr>
            <w:tcW w:w="108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755.0**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785596.0**</w:t>
            </w:r>
          </w:p>
        </w:tc>
        <w:tc>
          <w:tcPr>
            <w:tcW w:w="15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80.8**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187.7</w:t>
            </w:r>
          </w:p>
        </w:tc>
        <w:tc>
          <w:tcPr>
            <w:tcW w:w="1170" w:type="dxa"/>
          </w:tcPr>
          <w:p w:rsidR="00730BDF" w:rsidRPr="006E5607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56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0.30</w:t>
            </w:r>
          </w:p>
        </w:tc>
      </w:tr>
      <w:tr w:rsidR="00730BDF" w:rsidRPr="00DD3205" w:rsidTr="00C5373D">
        <w:tc>
          <w:tcPr>
            <w:tcW w:w="2790" w:type="dxa"/>
          </w:tcPr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wing dates</w:t>
            </w:r>
          </w:p>
        </w:tc>
        <w:tc>
          <w:tcPr>
            <w:tcW w:w="6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1</w:t>
            </w:r>
          </w:p>
        </w:tc>
        <w:tc>
          <w:tcPr>
            <w:tcW w:w="108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360.1*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 xml:space="preserve">1.4508** </w:t>
            </w:r>
          </w:p>
        </w:tc>
        <w:tc>
          <w:tcPr>
            <w:tcW w:w="15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1996.8**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 xml:space="preserve">63.1 * </w:t>
            </w:r>
          </w:p>
        </w:tc>
        <w:tc>
          <w:tcPr>
            <w:tcW w:w="1170" w:type="dxa"/>
          </w:tcPr>
          <w:p w:rsidR="00730BDF" w:rsidRPr="006E5607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56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31.1*</w:t>
            </w:r>
          </w:p>
        </w:tc>
      </w:tr>
      <w:tr w:rsidR="00730BDF" w:rsidRPr="00DD3205" w:rsidTr="00C5373D">
        <w:tc>
          <w:tcPr>
            <w:tcW w:w="2790" w:type="dxa"/>
          </w:tcPr>
          <w:p w:rsidR="00730BDF" w:rsidRPr="00DD3205" w:rsidRDefault="00153364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wing dates × </w:t>
            </w:r>
            <w:r w:rsidR="00730BDF"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otypes    </w:t>
            </w:r>
          </w:p>
        </w:tc>
        <w:tc>
          <w:tcPr>
            <w:tcW w:w="6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57</w:t>
            </w:r>
          </w:p>
        </w:tc>
        <w:tc>
          <w:tcPr>
            <w:tcW w:w="108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70.8</w:t>
            </w:r>
            <w:r w:rsidR="00280EFA">
              <w:rPr>
                <w:bCs/>
                <w:kern w:val="24"/>
              </w:rPr>
              <w:t>*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136227**</w:t>
            </w:r>
          </w:p>
        </w:tc>
        <w:tc>
          <w:tcPr>
            <w:tcW w:w="15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17.0**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188.9</w:t>
            </w:r>
          </w:p>
        </w:tc>
        <w:tc>
          <w:tcPr>
            <w:tcW w:w="1170" w:type="dxa"/>
          </w:tcPr>
          <w:p w:rsidR="00730BDF" w:rsidRPr="006E5607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56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4.72</w:t>
            </w:r>
          </w:p>
        </w:tc>
      </w:tr>
      <w:tr w:rsidR="00730BDF" w:rsidRPr="00DD3205" w:rsidTr="00C5373D">
        <w:tc>
          <w:tcPr>
            <w:tcW w:w="2790" w:type="dxa"/>
          </w:tcPr>
          <w:p w:rsidR="00730BDF" w:rsidRPr="00DD3205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6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230</w:t>
            </w:r>
          </w:p>
        </w:tc>
        <w:tc>
          <w:tcPr>
            <w:tcW w:w="108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59.7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3668.50</w:t>
            </w:r>
          </w:p>
        </w:tc>
        <w:tc>
          <w:tcPr>
            <w:tcW w:w="153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3.45</w:t>
            </w:r>
          </w:p>
        </w:tc>
        <w:tc>
          <w:tcPr>
            <w:tcW w:w="1440" w:type="dxa"/>
          </w:tcPr>
          <w:p w:rsidR="00730BDF" w:rsidRPr="00DD3205" w:rsidRDefault="00730BDF" w:rsidP="00174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187.9</w:t>
            </w:r>
          </w:p>
        </w:tc>
        <w:tc>
          <w:tcPr>
            <w:tcW w:w="1170" w:type="dxa"/>
          </w:tcPr>
          <w:p w:rsidR="00730BDF" w:rsidRPr="006E5607" w:rsidRDefault="00730BDF" w:rsidP="001740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56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8.10</w:t>
            </w:r>
          </w:p>
        </w:tc>
      </w:tr>
    </w:tbl>
    <w:p w:rsidR="001F075A" w:rsidRDefault="00153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,** Significance levels at 5% and 1% respectively.</w:t>
      </w:r>
    </w:p>
    <w:p w:rsidR="00C5373D" w:rsidRPr="00C5373D" w:rsidRDefault="00A628F3" w:rsidP="00C5373D">
      <w:pPr>
        <w:spacing w:after="0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upplementary </w:t>
      </w:r>
      <w:r w:rsidR="001A29F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  <w:r w:rsidR="002921F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</w:t>
      </w:r>
      <w:r w:rsidR="00C5373D" w:rsidRPr="00C537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 Mean squares from the analysis of variance of stomata and trichome size of selected 18 cotton genotypes</w:t>
      </w:r>
    </w:p>
    <w:tbl>
      <w:tblPr>
        <w:tblStyle w:val="TableGrid"/>
        <w:tblW w:w="9428" w:type="dxa"/>
        <w:jc w:val="center"/>
        <w:tblInd w:w="-72" w:type="dxa"/>
        <w:tblLayout w:type="fixed"/>
        <w:tblLook w:val="04A0" w:firstRow="1" w:lastRow="0" w:firstColumn="1" w:lastColumn="0" w:noHBand="0" w:noVBand="1"/>
      </w:tblPr>
      <w:tblGrid>
        <w:gridCol w:w="3000"/>
        <w:gridCol w:w="1428"/>
        <w:gridCol w:w="2714"/>
        <w:gridCol w:w="2286"/>
      </w:tblGrid>
      <w:tr w:rsidR="00C5373D" w:rsidRPr="00DD3205" w:rsidTr="00C5373D">
        <w:trPr>
          <w:trHeight w:val="551"/>
          <w:jc w:val="center"/>
        </w:trPr>
        <w:tc>
          <w:tcPr>
            <w:tcW w:w="3000" w:type="dxa"/>
          </w:tcPr>
          <w:p w:rsidR="00C5373D" w:rsidRPr="00DD3205" w:rsidRDefault="00C5373D" w:rsidP="009E1BB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C5373D" w:rsidRPr="00DD3205" w:rsidRDefault="00C5373D" w:rsidP="009E1BB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urce                 </w:t>
            </w:r>
          </w:p>
        </w:tc>
        <w:tc>
          <w:tcPr>
            <w:tcW w:w="1428" w:type="dxa"/>
          </w:tcPr>
          <w:p w:rsidR="00C5373D" w:rsidRPr="00DD3205" w:rsidRDefault="00C5373D" w:rsidP="00572E0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2714" w:type="dxa"/>
          </w:tcPr>
          <w:p w:rsidR="00C5373D" w:rsidRPr="00DD3205" w:rsidRDefault="00C5373D" w:rsidP="00572E0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omata Size</w:t>
            </w:r>
          </w:p>
        </w:tc>
        <w:tc>
          <w:tcPr>
            <w:tcW w:w="2286" w:type="dxa"/>
          </w:tcPr>
          <w:p w:rsidR="00C5373D" w:rsidRPr="00DD3205" w:rsidRDefault="00C5373D" w:rsidP="00572E0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chome Size</w:t>
            </w:r>
          </w:p>
        </w:tc>
      </w:tr>
      <w:tr w:rsidR="00C5373D" w:rsidRPr="00DD3205" w:rsidTr="00C5373D">
        <w:trPr>
          <w:trHeight w:val="321"/>
          <w:jc w:val="center"/>
        </w:trPr>
        <w:tc>
          <w:tcPr>
            <w:tcW w:w="3000" w:type="dxa"/>
          </w:tcPr>
          <w:p w:rsidR="00C5373D" w:rsidRPr="00DD3205" w:rsidRDefault="00C5373D" w:rsidP="009E1BB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28" w:type="dxa"/>
          </w:tcPr>
          <w:p w:rsidR="00C5373D" w:rsidRPr="00DD3205" w:rsidRDefault="00C5373D" w:rsidP="009E1B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DD3205">
              <w:rPr>
                <w:bCs/>
                <w:kern w:val="24"/>
              </w:rPr>
              <w:t>2</w:t>
            </w:r>
          </w:p>
        </w:tc>
        <w:tc>
          <w:tcPr>
            <w:tcW w:w="2714" w:type="dxa"/>
          </w:tcPr>
          <w:p w:rsidR="00C5373D" w:rsidRPr="00DD3205" w:rsidRDefault="001A29FD" w:rsidP="009E1B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>
              <w:rPr>
                <w:bCs/>
                <w:kern w:val="24"/>
              </w:rPr>
              <w:t>15.62</w:t>
            </w:r>
          </w:p>
        </w:tc>
        <w:tc>
          <w:tcPr>
            <w:tcW w:w="2286" w:type="dxa"/>
          </w:tcPr>
          <w:p w:rsidR="00C5373D" w:rsidRPr="00DD3205" w:rsidRDefault="001A29FD" w:rsidP="009E1B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>
              <w:rPr>
                <w:bCs/>
                <w:kern w:val="24"/>
              </w:rPr>
              <w:t>389515</w:t>
            </w:r>
          </w:p>
        </w:tc>
      </w:tr>
      <w:tr w:rsidR="00C5373D" w:rsidRPr="00DD3205" w:rsidTr="00C5373D">
        <w:trPr>
          <w:trHeight w:val="321"/>
          <w:jc w:val="center"/>
        </w:trPr>
        <w:tc>
          <w:tcPr>
            <w:tcW w:w="3000" w:type="dxa"/>
          </w:tcPr>
          <w:p w:rsidR="00C5373D" w:rsidRPr="00DD3205" w:rsidRDefault="00C5373D" w:rsidP="009E1BB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428" w:type="dxa"/>
          </w:tcPr>
          <w:p w:rsidR="00C5373D" w:rsidRPr="00DD3205" w:rsidRDefault="00C5373D" w:rsidP="009E1B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>
              <w:rPr>
                <w:bCs/>
                <w:kern w:val="24"/>
              </w:rPr>
              <w:t>17</w:t>
            </w:r>
          </w:p>
        </w:tc>
        <w:tc>
          <w:tcPr>
            <w:tcW w:w="2714" w:type="dxa"/>
          </w:tcPr>
          <w:p w:rsidR="00C5373D" w:rsidRPr="00DD3205" w:rsidRDefault="001A29FD" w:rsidP="009E1B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>
              <w:rPr>
                <w:bCs/>
                <w:kern w:val="24"/>
              </w:rPr>
              <w:t>1614.43</w:t>
            </w:r>
            <w:r w:rsidR="00C5373D" w:rsidRPr="00DD3205">
              <w:rPr>
                <w:bCs/>
                <w:kern w:val="24"/>
              </w:rPr>
              <w:t>**</w:t>
            </w:r>
          </w:p>
        </w:tc>
        <w:tc>
          <w:tcPr>
            <w:tcW w:w="2286" w:type="dxa"/>
          </w:tcPr>
          <w:p w:rsidR="00C5373D" w:rsidRPr="00DD3205" w:rsidRDefault="001A29FD" w:rsidP="001A29F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>
              <w:rPr>
                <w:bCs/>
                <w:kern w:val="24"/>
              </w:rPr>
              <w:t>55740</w:t>
            </w:r>
            <w:r w:rsidR="001B43BC">
              <w:rPr>
                <w:bCs/>
                <w:kern w:val="24"/>
              </w:rPr>
              <w:t>*</w:t>
            </w:r>
          </w:p>
        </w:tc>
      </w:tr>
      <w:tr w:rsidR="00C5373D" w:rsidRPr="00DD3205" w:rsidTr="00C5373D">
        <w:trPr>
          <w:trHeight w:val="321"/>
          <w:jc w:val="center"/>
        </w:trPr>
        <w:tc>
          <w:tcPr>
            <w:tcW w:w="3000" w:type="dxa"/>
          </w:tcPr>
          <w:p w:rsidR="00C5373D" w:rsidRPr="00DD3205" w:rsidRDefault="00C5373D" w:rsidP="009E1BB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D3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428" w:type="dxa"/>
          </w:tcPr>
          <w:p w:rsidR="00C5373D" w:rsidRPr="00DD3205" w:rsidRDefault="00C5373D" w:rsidP="009E1B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>
              <w:rPr>
                <w:bCs/>
                <w:kern w:val="24"/>
              </w:rPr>
              <w:t>34</w:t>
            </w:r>
          </w:p>
        </w:tc>
        <w:tc>
          <w:tcPr>
            <w:tcW w:w="2714" w:type="dxa"/>
          </w:tcPr>
          <w:p w:rsidR="00C5373D" w:rsidRPr="00DD3205" w:rsidRDefault="001A29FD" w:rsidP="009E1BB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>
              <w:rPr>
                <w:bCs/>
                <w:kern w:val="24"/>
              </w:rPr>
              <w:t>4.04</w:t>
            </w:r>
          </w:p>
        </w:tc>
        <w:tc>
          <w:tcPr>
            <w:tcW w:w="2286" w:type="dxa"/>
          </w:tcPr>
          <w:p w:rsidR="00C5373D" w:rsidRPr="001A29FD" w:rsidRDefault="001A29FD" w:rsidP="009E1BB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1A29FD">
              <w:t>16035</w:t>
            </w:r>
          </w:p>
        </w:tc>
      </w:tr>
    </w:tbl>
    <w:p w:rsidR="00C5373D" w:rsidRDefault="00C5373D" w:rsidP="00C537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,** Significance levels at 5% and 1% respectively.</w:t>
      </w:r>
    </w:p>
    <w:p w:rsidR="001B43BC" w:rsidRDefault="001B43BC" w:rsidP="001A29FD">
      <w:pPr>
        <w:spacing w:after="0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</w:p>
    <w:p w:rsidR="001B43BC" w:rsidRDefault="00A628F3" w:rsidP="001A29FD">
      <w:pPr>
        <w:spacing w:after="0"/>
        <w:ind w:left="900" w:hanging="9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6547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921FB">
        <w:rPr>
          <w:rFonts w:ascii="Times New Roman" w:hAnsi="Times New Roman" w:cs="Times New Roman"/>
          <w:sz w:val="24"/>
          <w:szCs w:val="24"/>
        </w:rPr>
        <w:t>4</w:t>
      </w:r>
      <w:r w:rsidR="00A6547D">
        <w:rPr>
          <w:rFonts w:ascii="Times New Roman" w:hAnsi="Times New Roman" w:cs="Times New Roman"/>
          <w:sz w:val="24"/>
          <w:szCs w:val="24"/>
        </w:rPr>
        <w:t>. Combined ANOVA for seed cotton yield of 18 selected cotton genotypes tested over different environment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11"/>
        <w:gridCol w:w="1484"/>
        <w:gridCol w:w="1890"/>
        <w:gridCol w:w="1687"/>
        <w:gridCol w:w="1687"/>
      </w:tblGrid>
      <w:tr w:rsidR="00A6547D" w:rsidTr="00A6547D">
        <w:trPr>
          <w:trHeight w:val="562"/>
        </w:trPr>
        <w:tc>
          <w:tcPr>
            <w:tcW w:w="2611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Variation</w:t>
            </w:r>
          </w:p>
        </w:tc>
        <w:tc>
          <w:tcPr>
            <w:tcW w:w="1484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 of Freedom</w:t>
            </w:r>
          </w:p>
        </w:tc>
        <w:tc>
          <w:tcPr>
            <w:tcW w:w="1890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quares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</w:tr>
      <w:tr w:rsidR="00A6547D" w:rsidTr="00A6547D">
        <w:trPr>
          <w:trHeight w:val="274"/>
        </w:trPr>
        <w:tc>
          <w:tcPr>
            <w:tcW w:w="2611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s (R)</w:t>
            </w:r>
          </w:p>
        </w:tc>
        <w:tc>
          <w:tcPr>
            <w:tcW w:w="1484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2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47D" w:rsidTr="00A6547D">
        <w:trPr>
          <w:trHeight w:val="274"/>
        </w:trPr>
        <w:tc>
          <w:tcPr>
            <w:tcW w:w="2611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 (E)</w:t>
            </w:r>
          </w:p>
        </w:tc>
        <w:tc>
          <w:tcPr>
            <w:tcW w:w="1484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22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55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3.43**</w:t>
            </w:r>
          </w:p>
        </w:tc>
      </w:tr>
      <w:tr w:rsidR="00A6547D" w:rsidTr="00A6547D">
        <w:trPr>
          <w:trHeight w:val="274"/>
        </w:trPr>
        <w:tc>
          <w:tcPr>
            <w:tcW w:w="2611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s (G)</w:t>
            </w:r>
          </w:p>
        </w:tc>
        <w:tc>
          <w:tcPr>
            <w:tcW w:w="1484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96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6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.86**</w:t>
            </w:r>
          </w:p>
        </w:tc>
      </w:tr>
      <w:tr w:rsidR="00A6547D" w:rsidTr="00A6547D">
        <w:trPr>
          <w:trHeight w:val="274"/>
        </w:trPr>
        <w:tc>
          <w:tcPr>
            <w:tcW w:w="2611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×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E Interaction</w:t>
            </w:r>
          </w:p>
        </w:tc>
        <w:tc>
          <w:tcPr>
            <w:tcW w:w="1484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4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4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5**</w:t>
            </w:r>
          </w:p>
        </w:tc>
      </w:tr>
      <w:tr w:rsidR="00A6547D" w:rsidTr="00A6547D">
        <w:trPr>
          <w:trHeight w:val="274"/>
        </w:trPr>
        <w:tc>
          <w:tcPr>
            <w:tcW w:w="2611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484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890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47D" w:rsidTr="00A6547D">
        <w:trPr>
          <w:trHeight w:val="289"/>
        </w:trPr>
        <w:tc>
          <w:tcPr>
            <w:tcW w:w="2611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84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890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64</w:t>
            </w: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:rsidR="00A6547D" w:rsidRDefault="00A6547D" w:rsidP="001A29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547D" w:rsidRPr="00B44369" w:rsidRDefault="00A6547D" w:rsidP="001A29FD">
      <w:pPr>
        <w:spacing w:after="0"/>
        <w:ind w:left="900" w:hanging="900"/>
        <w:jc w:val="both"/>
        <w:rPr>
          <w:rFonts w:ascii="Times New Roman" w:hAnsi="Times New Roman" w:cs="Times New Roman"/>
          <w:sz w:val="16"/>
          <w:szCs w:val="16"/>
        </w:rPr>
      </w:pPr>
    </w:p>
    <w:p w:rsidR="00B44369" w:rsidRDefault="00CC54A3" w:rsidP="009E1BB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94C89">
        <w:rPr>
          <w:rFonts w:ascii="Times New Roman" w:hAnsi="Times New Roman" w:cs="Times New Roman"/>
          <w:sz w:val="24"/>
          <w:szCs w:val="24"/>
        </w:rPr>
        <w:t xml:space="preserve">Table </w:t>
      </w:r>
      <w:r w:rsidR="002921FB">
        <w:rPr>
          <w:rFonts w:ascii="Times New Roman" w:hAnsi="Times New Roman" w:cs="Times New Roman"/>
          <w:sz w:val="24"/>
          <w:szCs w:val="24"/>
        </w:rPr>
        <w:t>S5</w:t>
      </w:r>
      <w:bookmarkStart w:id="0" w:name="_GoBack"/>
      <w:bookmarkEnd w:id="0"/>
      <w:r w:rsidR="00E94C89">
        <w:rPr>
          <w:rFonts w:ascii="Times New Roman" w:hAnsi="Times New Roman" w:cs="Times New Roman"/>
          <w:sz w:val="24"/>
          <w:szCs w:val="24"/>
        </w:rPr>
        <w:t xml:space="preserve">. Mean squares from ANOVA </w:t>
      </w:r>
      <w:r w:rsidR="00F24BB3">
        <w:rPr>
          <w:rFonts w:ascii="Times New Roman" w:hAnsi="Times New Roman" w:cs="Times New Roman"/>
          <w:sz w:val="24"/>
          <w:szCs w:val="24"/>
        </w:rPr>
        <w:t>of RCI %</w:t>
      </w:r>
      <w:r w:rsidR="00931798">
        <w:rPr>
          <w:rFonts w:ascii="Times New Roman" w:hAnsi="Times New Roman" w:cs="Times New Roman"/>
          <w:sz w:val="24"/>
          <w:szCs w:val="24"/>
        </w:rPr>
        <w:t xml:space="preserve"> (field and glasshouse) and SCY (field) of cotton genotypes u</w:t>
      </w:r>
      <w:r w:rsidR="001F3C86">
        <w:rPr>
          <w:rFonts w:ascii="Times New Roman" w:hAnsi="Times New Roman" w:cs="Times New Roman"/>
          <w:sz w:val="24"/>
          <w:szCs w:val="24"/>
        </w:rPr>
        <w:t>sing line × tester analysis in F</w:t>
      </w:r>
      <w:r w:rsidR="001F3C86" w:rsidRPr="001F3C8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F3C86">
        <w:rPr>
          <w:rFonts w:ascii="Times New Roman" w:hAnsi="Times New Roman" w:cs="Times New Roman"/>
          <w:sz w:val="24"/>
          <w:szCs w:val="24"/>
        </w:rPr>
        <w:t xml:space="preserve"> generation</w:t>
      </w:r>
    </w:p>
    <w:tbl>
      <w:tblPr>
        <w:tblStyle w:val="TableGrid"/>
        <w:tblW w:w="9629" w:type="dxa"/>
        <w:jc w:val="center"/>
        <w:tblInd w:w="-56" w:type="dxa"/>
        <w:tblLayout w:type="fixed"/>
        <w:tblLook w:val="04A0" w:firstRow="1" w:lastRow="0" w:firstColumn="1" w:lastColumn="0" w:noHBand="0" w:noVBand="1"/>
      </w:tblPr>
      <w:tblGrid>
        <w:gridCol w:w="3774"/>
        <w:gridCol w:w="809"/>
        <w:gridCol w:w="1662"/>
        <w:gridCol w:w="1609"/>
        <w:gridCol w:w="1775"/>
      </w:tblGrid>
      <w:tr w:rsidR="001F3C86" w:rsidTr="002921FB">
        <w:trPr>
          <w:trHeight w:val="625"/>
          <w:jc w:val="center"/>
        </w:trPr>
        <w:tc>
          <w:tcPr>
            <w:tcW w:w="3774" w:type="dxa"/>
            <w:tcBorders>
              <w:top w:val="single" w:sz="4" w:space="0" w:color="auto"/>
            </w:tcBorders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Variation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1F3C86" w:rsidRDefault="001F3C86" w:rsidP="00F24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I % (Glasshouse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1F3C86" w:rsidRDefault="001F3C86" w:rsidP="00F24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I % (Field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Y (g/plant)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25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regimes (G)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0.5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regimes (P)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*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4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mes (R) (C)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5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.5*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.2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0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.8*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.2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5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 vs. Cross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4.8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7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4.9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6.3*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.2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4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er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.9*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3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4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s × Tester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.5*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.2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6**</w:t>
            </w:r>
          </w:p>
        </w:tc>
      </w:tr>
      <w:tr w:rsidR="001F3C86" w:rsidTr="002921FB">
        <w:trPr>
          <w:trHeight w:val="404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s × Temperature regim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 × Temperature regim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*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*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*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s vs. Crosses × Temperature regim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es × Temperature regim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s × Temperature regim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D223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ers × Temperature regim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D53B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*</w:t>
            </w:r>
          </w:p>
        </w:tc>
      </w:tr>
      <w:tr w:rsidR="001F3C86" w:rsidTr="002921FB">
        <w:trPr>
          <w:trHeight w:val="383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s × Testers × Temperature regimes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*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*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**</w:t>
            </w:r>
          </w:p>
        </w:tc>
      </w:tr>
      <w:tr w:rsidR="001F3C86" w:rsidTr="002921FB">
        <w:trPr>
          <w:trHeight w:val="404"/>
          <w:jc w:val="center"/>
        </w:trPr>
        <w:tc>
          <w:tcPr>
            <w:tcW w:w="3774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 mean</w:t>
            </w:r>
          </w:p>
        </w:tc>
        <w:tc>
          <w:tcPr>
            <w:tcW w:w="8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62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25</w:t>
            </w:r>
          </w:p>
        </w:tc>
        <w:tc>
          <w:tcPr>
            <w:tcW w:w="1609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75" w:type="dxa"/>
          </w:tcPr>
          <w:p w:rsidR="001F3C86" w:rsidRDefault="001F3C86" w:rsidP="009E1B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8</w:t>
            </w:r>
          </w:p>
        </w:tc>
      </w:tr>
    </w:tbl>
    <w:p w:rsidR="00931798" w:rsidRDefault="00F24BB3" w:rsidP="009E1BB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,** significant levels at 5% and 1% respectively and ns = non-significant</w:t>
      </w:r>
    </w:p>
    <w:sectPr w:rsidR="0093179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DA4" w:rsidRDefault="00D67DA4" w:rsidP="00307ADC">
      <w:pPr>
        <w:spacing w:after="0" w:line="240" w:lineRule="auto"/>
      </w:pPr>
      <w:r>
        <w:separator/>
      </w:r>
    </w:p>
  </w:endnote>
  <w:endnote w:type="continuationSeparator" w:id="0">
    <w:p w:rsidR="00D67DA4" w:rsidRDefault="00D67DA4" w:rsidP="00307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53715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4A77" w:rsidRDefault="00454A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1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54A77" w:rsidRDefault="00454A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DA4" w:rsidRDefault="00D67DA4" w:rsidP="00307ADC">
      <w:pPr>
        <w:spacing w:after="0" w:line="240" w:lineRule="auto"/>
      </w:pPr>
      <w:r>
        <w:separator/>
      </w:r>
    </w:p>
  </w:footnote>
  <w:footnote w:type="continuationSeparator" w:id="0">
    <w:p w:rsidR="00D67DA4" w:rsidRDefault="00D67DA4" w:rsidP="00307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8CA"/>
    <w:rsid w:val="00005AA0"/>
    <w:rsid w:val="00012C21"/>
    <w:rsid w:val="000131AE"/>
    <w:rsid w:val="000158CA"/>
    <w:rsid w:val="0004561A"/>
    <w:rsid w:val="00057779"/>
    <w:rsid w:val="00075300"/>
    <w:rsid w:val="000A77B3"/>
    <w:rsid w:val="000F64C8"/>
    <w:rsid w:val="00153364"/>
    <w:rsid w:val="001740D4"/>
    <w:rsid w:val="001852CA"/>
    <w:rsid w:val="001A29FD"/>
    <w:rsid w:val="001A618F"/>
    <w:rsid w:val="001B43BC"/>
    <w:rsid w:val="001F075A"/>
    <w:rsid w:val="001F3C86"/>
    <w:rsid w:val="00203027"/>
    <w:rsid w:val="0021412B"/>
    <w:rsid w:val="00220959"/>
    <w:rsid w:val="00280EFA"/>
    <w:rsid w:val="002921FB"/>
    <w:rsid w:val="002A196B"/>
    <w:rsid w:val="002B2C70"/>
    <w:rsid w:val="002C0953"/>
    <w:rsid w:val="00307ADC"/>
    <w:rsid w:val="003467BF"/>
    <w:rsid w:val="00357DB8"/>
    <w:rsid w:val="003834B4"/>
    <w:rsid w:val="003D1E45"/>
    <w:rsid w:val="00421E1E"/>
    <w:rsid w:val="00427A82"/>
    <w:rsid w:val="00437BFB"/>
    <w:rsid w:val="00443821"/>
    <w:rsid w:val="00454A77"/>
    <w:rsid w:val="00484580"/>
    <w:rsid w:val="004A43B0"/>
    <w:rsid w:val="004B64AB"/>
    <w:rsid w:val="00545FE9"/>
    <w:rsid w:val="00546214"/>
    <w:rsid w:val="00562499"/>
    <w:rsid w:val="00572E03"/>
    <w:rsid w:val="00583736"/>
    <w:rsid w:val="005E437E"/>
    <w:rsid w:val="005E557E"/>
    <w:rsid w:val="006473AB"/>
    <w:rsid w:val="006504BC"/>
    <w:rsid w:val="006C1A8E"/>
    <w:rsid w:val="006D6059"/>
    <w:rsid w:val="006D7986"/>
    <w:rsid w:val="006F685B"/>
    <w:rsid w:val="006F7D4E"/>
    <w:rsid w:val="00730BDF"/>
    <w:rsid w:val="0075105C"/>
    <w:rsid w:val="00752A5A"/>
    <w:rsid w:val="007D4CF4"/>
    <w:rsid w:val="00801680"/>
    <w:rsid w:val="0081609C"/>
    <w:rsid w:val="00850C45"/>
    <w:rsid w:val="00861810"/>
    <w:rsid w:val="008F0168"/>
    <w:rsid w:val="00931798"/>
    <w:rsid w:val="00942FA2"/>
    <w:rsid w:val="00952A25"/>
    <w:rsid w:val="009547E6"/>
    <w:rsid w:val="00997CA6"/>
    <w:rsid w:val="009A4085"/>
    <w:rsid w:val="009E1BB5"/>
    <w:rsid w:val="00A149E9"/>
    <w:rsid w:val="00A15337"/>
    <w:rsid w:val="00A628F3"/>
    <w:rsid w:val="00A6547D"/>
    <w:rsid w:val="00A760A3"/>
    <w:rsid w:val="00AA05BC"/>
    <w:rsid w:val="00AA625F"/>
    <w:rsid w:val="00AB3EB6"/>
    <w:rsid w:val="00AC234E"/>
    <w:rsid w:val="00AF542A"/>
    <w:rsid w:val="00B353AC"/>
    <w:rsid w:val="00B44369"/>
    <w:rsid w:val="00BA1336"/>
    <w:rsid w:val="00BC2D32"/>
    <w:rsid w:val="00BD0B9E"/>
    <w:rsid w:val="00C20052"/>
    <w:rsid w:val="00C244D7"/>
    <w:rsid w:val="00C529A1"/>
    <w:rsid w:val="00C5373D"/>
    <w:rsid w:val="00C603F0"/>
    <w:rsid w:val="00C7134A"/>
    <w:rsid w:val="00C716E4"/>
    <w:rsid w:val="00C772CC"/>
    <w:rsid w:val="00CC26DC"/>
    <w:rsid w:val="00CC54A3"/>
    <w:rsid w:val="00CD7476"/>
    <w:rsid w:val="00D2233B"/>
    <w:rsid w:val="00D24B46"/>
    <w:rsid w:val="00D35D6B"/>
    <w:rsid w:val="00D461B4"/>
    <w:rsid w:val="00D531C9"/>
    <w:rsid w:val="00D53BE7"/>
    <w:rsid w:val="00D67DA4"/>
    <w:rsid w:val="00DB5168"/>
    <w:rsid w:val="00DC63D3"/>
    <w:rsid w:val="00DD7E80"/>
    <w:rsid w:val="00E029D4"/>
    <w:rsid w:val="00E4549A"/>
    <w:rsid w:val="00E45EE1"/>
    <w:rsid w:val="00E8007B"/>
    <w:rsid w:val="00E94C89"/>
    <w:rsid w:val="00F14584"/>
    <w:rsid w:val="00F24BB3"/>
    <w:rsid w:val="00F47CAF"/>
    <w:rsid w:val="00F923D2"/>
    <w:rsid w:val="00F962A9"/>
    <w:rsid w:val="00FA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B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0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730BD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A05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7A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A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07A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ADC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B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0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730BD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A05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7A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A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07A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AD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8</TotalTime>
  <Pages>3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id Shokat</dc:creator>
  <cp:lastModifiedBy>Muhammad Asif</cp:lastModifiedBy>
  <cp:revision>35</cp:revision>
  <cp:lastPrinted>2021-02-01T03:28:00Z</cp:lastPrinted>
  <dcterms:created xsi:type="dcterms:W3CDTF">2020-05-05T05:35:00Z</dcterms:created>
  <dcterms:modified xsi:type="dcterms:W3CDTF">2021-11-25T08:28:00Z</dcterms:modified>
</cp:coreProperties>
</file>